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A7" w:rsidRPr="00327E6E" w:rsidRDefault="00B356A7" w:rsidP="00B356A7">
      <w:pPr>
        <w:spacing w:after="0"/>
        <w:ind w:right="152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7E6E">
        <w:rPr>
          <w:rFonts w:ascii="Times New Roman" w:hAnsi="Times New Roman" w:cs="Times New Roman"/>
          <w:b/>
          <w:sz w:val="24"/>
          <w:szCs w:val="24"/>
          <w:lang w:val="en-US"/>
        </w:rPr>
        <w:t>S6 Table.</w:t>
      </w:r>
      <w:proofErr w:type="gramEnd"/>
      <w:r w:rsidRPr="00327E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27E6E">
        <w:rPr>
          <w:rFonts w:ascii="Times New Roman" w:hAnsi="Times New Roman" w:cs="Times New Roman"/>
          <w:sz w:val="24"/>
          <w:szCs w:val="24"/>
          <w:lang w:val="en-US"/>
        </w:rPr>
        <w:t>Trace element</w:t>
      </w:r>
      <w:r w:rsidRPr="00327E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27E6E">
        <w:rPr>
          <w:rFonts w:ascii="Times New Roman" w:hAnsi="Times New Roman" w:cs="Times New Roman"/>
          <w:sz w:val="24"/>
          <w:szCs w:val="24"/>
          <w:lang w:val="en-US"/>
        </w:rPr>
        <w:t>concentrations in leaves and flower buds at each sampling site (mg kg</w:t>
      </w:r>
      <w:r w:rsidRPr="00327E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327E6E">
        <w:rPr>
          <w:rFonts w:ascii="Times New Roman" w:hAnsi="Times New Roman" w:cs="Times New Roman"/>
          <w:sz w:val="24"/>
          <w:szCs w:val="24"/>
          <w:lang w:val="en-US"/>
        </w:rPr>
        <w:t xml:space="preserve">; mean values ± SE). Range for each element in parenthesis. </w:t>
      </w:r>
    </w:p>
    <w:tbl>
      <w:tblPr>
        <w:tblStyle w:val="Estilo1"/>
        <w:tblW w:w="4226" w:type="pct"/>
        <w:tblLook w:val="04A0" w:firstRow="1" w:lastRow="0" w:firstColumn="1" w:lastColumn="0" w:noHBand="0" w:noVBand="1"/>
      </w:tblPr>
      <w:tblGrid>
        <w:gridCol w:w="1359"/>
        <w:gridCol w:w="737"/>
        <w:gridCol w:w="1654"/>
        <w:gridCol w:w="1654"/>
        <w:gridCol w:w="1654"/>
        <w:gridCol w:w="1654"/>
        <w:gridCol w:w="1654"/>
        <w:gridCol w:w="1651"/>
      </w:tblGrid>
      <w:tr w:rsidR="00B356A7" w:rsidRPr="00990F57" w:rsidTr="00B356A7">
        <w:trPr>
          <w:trHeight w:val="198"/>
        </w:trPr>
        <w:tc>
          <w:tcPr>
            <w:tcW w:w="566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Organ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0F57">
              <w:rPr>
                <w:rFonts w:ascii="Times New Roman" w:hAnsi="Times New Roman" w:cs="Times New Roman"/>
                <w:lang w:val="en-US"/>
              </w:rPr>
              <w:t>Mn</w:t>
            </w:r>
            <w:proofErr w:type="spellEnd"/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0F57">
              <w:rPr>
                <w:rFonts w:ascii="Times New Roman" w:hAnsi="Times New Roman" w:cs="Times New Roman"/>
                <w:lang w:val="en-US"/>
              </w:rPr>
              <w:t>Pb</w:t>
            </w:r>
            <w:proofErr w:type="spellEnd"/>
          </w:p>
        </w:tc>
        <w:tc>
          <w:tcPr>
            <w:tcW w:w="688" w:type="pct"/>
            <w:tcBorders>
              <w:top w:val="single" w:sz="12" w:space="0" w:color="auto"/>
              <w:bottom w:val="single" w:sz="8" w:space="0" w:color="auto"/>
            </w:tcBorders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Zn</w:t>
            </w:r>
          </w:p>
        </w:tc>
      </w:tr>
      <w:tr w:rsidR="00B356A7" w:rsidRPr="00990F57" w:rsidTr="00B356A7">
        <w:tc>
          <w:tcPr>
            <w:tcW w:w="566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Leaves</w:t>
            </w:r>
          </w:p>
        </w:tc>
        <w:tc>
          <w:tcPr>
            <w:tcW w:w="307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5 ± 0.14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1-0.43)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5 ± 0.00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48-0.049)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0.5 ± 0.2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0.0-10.9)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077 ± 18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749-1398)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91 ± 0.1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58-1.16)</w:t>
            </w:r>
          </w:p>
        </w:tc>
        <w:tc>
          <w:tcPr>
            <w:tcW w:w="688" w:type="pct"/>
            <w:tcBorders>
              <w:top w:val="single" w:sz="8" w:space="0" w:color="auto"/>
            </w:tcBorders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8.3 ± 2.85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4.6-33.9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46 ± 0.14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9-0.62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05 ± 0.0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02-0.01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5.55 ± 0.50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.79-6.50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75.9 ±14.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7.9-94.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62 ± 0.1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39-0.7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2.0 ± 1.92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9.2-25.7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49 ± 0.08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33-1.57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3 ± 0.09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3-0.41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6.1 ± 3.2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9.70-19.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12 ± 9.2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95.0-127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64 ± 0.3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14-2.2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55.8 ± 11.4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38.4-77.2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15 ± 0.14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92-2.40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48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37-0.5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4.7 ± 1.3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3.2-27.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500 ± 15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235-1771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.47 ± 0.2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08-1.09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53 ± 6.27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44-165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24 ± 0.20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85-2.5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8 ± 0.10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2-0.5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2.6 ± 0.8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1.6-14.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79 ± 55.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82.2-27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66 ± 0.1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45-0.9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90.4 ± 12.2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69.1-111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96 ± 0.24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.52-3.48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2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0.5 ± 0.8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9.62-12.2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74.5 ± 11.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52.7 -91.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83 ± 0.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76-0.90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49.5 ± 2.61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5.7-54.5)</w:t>
            </w:r>
          </w:p>
        </w:tc>
      </w:tr>
      <w:tr w:rsidR="00B356A7" w:rsidRPr="00990F57" w:rsidTr="00B356A7">
        <w:tc>
          <w:tcPr>
            <w:tcW w:w="566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.19 ± 0.28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.62-2.52)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5 ± 0.1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70)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1.4 ± 0.9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9.51-12.8)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31 ± 36.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70.9-196)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93 ± 0.1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63-1.14)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64.2 ± 15.0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38.0-90.0)</w:t>
            </w:r>
          </w:p>
        </w:tc>
      </w:tr>
      <w:tr w:rsidR="00B356A7" w:rsidRPr="00990F57" w:rsidTr="00B356A7">
        <w:tc>
          <w:tcPr>
            <w:tcW w:w="566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Flower buds</w:t>
            </w:r>
          </w:p>
        </w:tc>
        <w:tc>
          <w:tcPr>
            <w:tcW w:w="307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1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14 ± 0.003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1-0.02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7 ± 0.00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6-0.07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9.89 ± 1.40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7.29-12.1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645 ± 16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347-909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9 ± 0.0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2-0.28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7.8 ± 1.61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5.0-20.5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3 ± 0.01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1-0.05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4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1-0.0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6.37 ± 0.59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5.19-6.98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52.4 ± 5.4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4.7-62.9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8 ± 0.09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05-0.32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4.0 ± 0.38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3.2-14.6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4 ± 0.03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19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0 ± 0.0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7-0.1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1.4 ± 0.3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1.0-12.0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22 ± 41.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70.7-20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40 ± 0.1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3-0.61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31.9 ± 4.79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6.3-41.5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0 ± 0.02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6-0.2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44 ± 0.1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5-0.7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3.2 ± 1.4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0.5-15.5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692 ± 334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62.1- 1198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57 ± 0.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49-0.70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53.6 ± 8.18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2.0-69.4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9 ± 0.07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9-0.4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41 ± 0.1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8-0.59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2.4 ± 0.95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1.0-14.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30 ± 42.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48.3-194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37 ± 0.07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23-0.47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50.2 ± 9.49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36.9-68.6)</w:t>
            </w:r>
          </w:p>
        </w:tc>
      </w:tr>
      <w:tr w:rsidR="00B356A7" w:rsidRPr="00990F57" w:rsidTr="00B356A7">
        <w:tc>
          <w:tcPr>
            <w:tcW w:w="566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0 ± 0.06</w:t>
            </w:r>
          </w:p>
          <w:p w:rsidR="00B356A7" w:rsidRPr="00990F57" w:rsidRDefault="00B356A7" w:rsidP="00B356A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10-0.03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3 ± 0.01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1-0.06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9.72 ± 0.5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8.98-10.8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 xml:space="preserve">26.5 ± 0.67 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5.8-27.9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4 ± 0.12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01-0.38)</w:t>
            </w:r>
          </w:p>
        </w:tc>
        <w:tc>
          <w:tcPr>
            <w:tcW w:w="688" w:type="pct"/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9.6 ± 1.65</w:t>
            </w:r>
          </w:p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16.7-22.4)</w:t>
            </w:r>
          </w:p>
        </w:tc>
      </w:tr>
      <w:tr w:rsidR="00B356A7" w:rsidRPr="00990F57" w:rsidTr="00B356A7">
        <w:tc>
          <w:tcPr>
            <w:tcW w:w="566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7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26 ± 0.10</w:t>
            </w:r>
          </w:p>
          <w:p w:rsidR="00B356A7" w:rsidRPr="00990F57" w:rsidRDefault="00B356A7" w:rsidP="00B356A7">
            <w:pPr>
              <w:ind w:right="-59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6-0.40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12 ± 0.03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7-0.17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11.3 ± 0.89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9.93-13.0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39.6 ± 2.68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35.5-44.6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0.07 ± 0.06</w:t>
            </w:r>
          </w:p>
          <w:p w:rsidR="00B356A7" w:rsidRPr="00990F57" w:rsidRDefault="00B356A7" w:rsidP="00B356A7">
            <w:pPr>
              <w:ind w:right="-597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0.001-0.18)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B356A7" w:rsidRPr="00990F57" w:rsidRDefault="00B356A7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25.9 ± 1.44</w:t>
            </w:r>
          </w:p>
          <w:p w:rsidR="00B356A7" w:rsidRPr="00990F57" w:rsidRDefault="006D0885" w:rsidP="00B356A7">
            <w:pPr>
              <w:ind w:right="318"/>
              <w:rPr>
                <w:rFonts w:ascii="Times New Roman" w:hAnsi="Times New Roman" w:cs="Times New Roman"/>
                <w:lang w:val="en-US"/>
              </w:rPr>
            </w:pPr>
            <w:r w:rsidRPr="00990F57">
              <w:rPr>
                <w:rFonts w:ascii="Times New Roman" w:hAnsi="Times New Roman" w:cs="Times New Roman"/>
                <w:lang w:val="en-US"/>
              </w:rPr>
              <w:t>(24.4-28.8)</w:t>
            </w:r>
          </w:p>
        </w:tc>
      </w:tr>
    </w:tbl>
    <w:p w:rsidR="00F41A4F" w:rsidRDefault="00F41A4F" w:rsidP="00490C30">
      <w:pPr>
        <w:ind w:right="-595"/>
        <w:rPr>
          <w:lang w:val="en-US"/>
        </w:rPr>
      </w:pPr>
      <w:bookmarkStart w:id="0" w:name="_GoBack"/>
      <w:bookmarkEnd w:id="0"/>
    </w:p>
    <w:sectPr w:rsidR="00F41A4F" w:rsidSect="00490C30">
      <w:pgSz w:w="16838" w:h="11906" w:orient="landscape"/>
      <w:pgMar w:top="1588" w:right="1418" w:bottom="158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327E6E"/>
    <w:rsid w:val="00334F6E"/>
    <w:rsid w:val="003B7414"/>
    <w:rsid w:val="00490C30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90F57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682CF7-1509-43E7-8CE6-4D64B374F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7:00:00Z</dcterms:created>
  <dcterms:modified xsi:type="dcterms:W3CDTF">2017-06-17T17:00:00Z</dcterms:modified>
</cp:coreProperties>
</file>